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  <w:t>Table S1. Primers used to amplify the transcripts in PCR analysis.</w:t>
      </w:r>
    </w:p>
    <w:tbl>
      <w:tblPr>
        <w:tblStyle w:val="7"/>
        <w:tblW w:w="8580" w:type="dxa"/>
        <w:tblInd w:w="-1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3827"/>
        <w:gridCol w:w="55"/>
        <w:gridCol w:w="3672"/>
      </w:tblGrid>
      <w:tr>
        <w:trPr>
          <w:trHeight w:val="504" w:hRule="atLeast"/>
        </w:trPr>
        <w:tc>
          <w:tcPr>
            <w:tcW w:w="858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u w:color="000000"/>
              </w:rPr>
              <w:t>Primers for qRT-PCR</w:t>
            </w:r>
          </w:p>
        </w:tc>
      </w:tr>
      <w:tr>
        <w:trPr>
          <w:trHeight w:val="504" w:hRule="atLeast"/>
        </w:trPr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Forward Primer</w:t>
            </w:r>
          </w:p>
        </w:tc>
        <w:tc>
          <w:tcPr>
            <w:tcW w:w="37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verse Primer</w:t>
            </w:r>
          </w:p>
        </w:tc>
      </w:tr>
      <w:tr>
        <w:trPr>
          <w:trHeight w:val="504" w:hRule="atLeast"/>
        </w:trPr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Lhcgr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CTCTCCAGAGTTGTCAGGG</w:t>
            </w:r>
          </w:p>
        </w:tc>
        <w:tc>
          <w:tcPr>
            <w:tcW w:w="372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GGTTTGTAAAAGCACCGGG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Daz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TTCATCAGCAACCACAA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CATCCATCCTAACATCAAT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Uch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GGAATTTGAGGATGGAT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ACACTTGGCTCTATCTT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Syc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CTGAGCAAACATCTAAAGA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ACCAAAGGTGGCTTCC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Tex1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CCTTTAACTGGACTTCA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ATCTGCTTTAATCAACA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crv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GTGAACAGGTGTCTA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ATGTGCTTGGAAGTG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Tssk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AGGACTTCAACATCAA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GTCTTGCTTAATATCAGT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Best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ACTTGAACATTCCAGAG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CATTAGAGCCTGTATATTG</w:t>
            </w:r>
          </w:p>
        </w:tc>
      </w:tr>
      <w:tr>
        <w:trPr>
          <w:trHeight w:val="460" w:hRule="atLeast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Asb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CTATAACATCAGCCATC</w:t>
            </w:r>
          </w:p>
        </w:tc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TTGATTCACAGATACT</w:t>
            </w:r>
          </w:p>
        </w:tc>
      </w:tr>
      <w:tr>
        <w:trPr>
          <w:trHeight w:val="504" w:hRule="atLeast"/>
        </w:trPr>
        <w:tc>
          <w:tcPr>
            <w:tcW w:w="858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u w:color="000000"/>
              </w:rPr>
              <w:t>Primers for Integration Assay</w:t>
            </w:r>
          </w:p>
        </w:tc>
      </w:tr>
      <w:tr>
        <w:trPr>
          <w:trHeight w:val="504" w:hRule="atLeast"/>
        </w:trPr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CAG</w:t>
            </w:r>
          </w:p>
        </w:tc>
        <w:tc>
          <w:tcPr>
            <w:tcW w:w="38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TCGGCTTCTGGCGTGTGA</w:t>
            </w:r>
          </w:p>
        </w:tc>
        <w:tc>
          <w:tcPr>
            <w:tcW w:w="36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GTGAGAGATAGTCGGGCG</w:t>
            </w:r>
          </w:p>
        </w:tc>
      </w:tr>
      <w:tr>
        <w:trPr>
          <w:trHeight w:val="504" w:hRule="atLeast"/>
        </w:trPr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</w:rPr>
              <w:t>Lhcgr</w:t>
            </w:r>
          </w:p>
        </w:tc>
        <w:tc>
          <w:tcPr>
            <w:tcW w:w="38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CTAATGCCTTTGACAACCTC</w:t>
            </w:r>
          </w:p>
        </w:tc>
        <w:tc>
          <w:tcPr>
            <w:tcW w:w="36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GAGATTAGCGTCGTCCCAT</w:t>
            </w:r>
          </w:p>
        </w:tc>
      </w:tr>
    </w:tbl>
    <w:p>
      <w:pPr>
        <w:widowControl/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  <w:t xml:space="preserve">Table S2. Progeny from </w:t>
      </w:r>
      <w:r>
        <w:rPr>
          <w:rFonts w:ascii="Times New Roman" w:hAnsi="Times New Roman" w:cs="Times New Roman"/>
          <w:b/>
          <w:bCs/>
          <w:i/>
          <w:iCs/>
          <w:sz w:val="24"/>
        </w:rPr>
        <w:t>Lhcgr</w:t>
      </w:r>
      <w:r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-/-</w:t>
      </w:r>
      <w:r>
        <w:rPr>
          <w:rFonts w:ascii="Times New Roman" w:hAnsi="Times New Roman" w:eastAsia="宋体" w:cs="Times New Roman"/>
          <w:b/>
          <w:bCs/>
          <w:kern w:val="0"/>
          <w:sz w:val="24"/>
          <w:u w:color="000000"/>
        </w:rPr>
        <w:t xml:space="preserve"> mice injected with AAVDJ-Lhcgr.</w:t>
      </w:r>
    </w:p>
    <w:tbl>
      <w:tblPr>
        <w:tblStyle w:val="6"/>
        <w:tblW w:w="84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701"/>
        <w:gridCol w:w="1275"/>
        <w:gridCol w:w="1418"/>
        <w:gridCol w:w="1411"/>
      </w:tblGrid>
      <w:tr>
        <w:trPr>
          <w:trHeight w:val="810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Exp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o. of animal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Fertile animals (%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Virus tite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Days to progeny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umber of offspring</w:t>
            </w:r>
          </w:p>
        </w:tc>
      </w:tr>
      <w:tr>
        <w:trPr>
          <w:trHeight w:val="393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No. 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 (3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8×1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393" w:hRule="atLeast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No. 2</w:t>
            </w:r>
          </w:p>
        </w:tc>
        <w:tc>
          <w:tcPr>
            <w:tcW w:w="156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 (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8×1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</w:t>
            </w:r>
          </w:p>
        </w:tc>
      </w:tr>
    </w:tbl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u w:color="000000"/>
        </w:rPr>
        <w:t xml:space="preserve">All AAVDJ-Lhcgr treated </w:t>
      </w:r>
      <w:r>
        <w:rPr>
          <w:rFonts w:ascii="Times New Roman" w:hAnsi="Times New Roman" w:cs="Times New Roman"/>
          <w:i/>
          <w:iCs/>
          <w:sz w:val="24"/>
        </w:rPr>
        <w:t>Lhcgr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-/-</w:t>
      </w:r>
      <w:r>
        <w:rPr>
          <w:rFonts w:ascii="Times New Roman" w:hAnsi="Times New Roman" w:eastAsia="宋体" w:cs="Times New Roman"/>
          <w:kern w:val="0"/>
          <w:sz w:val="24"/>
          <w:u w:color="000000"/>
        </w:rPr>
        <w:t xml:space="preserve"> male mice were mated with </w:t>
      </w:r>
      <w:r>
        <w:rPr>
          <w:rFonts w:ascii="Times New Roman" w:hAnsi="Times New Roman" w:eastAsia="宋体" w:cs="Times New Roman"/>
          <w:i/>
          <w:iCs/>
          <w:kern w:val="0"/>
          <w:sz w:val="24"/>
          <w:u w:color="000000"/>
        </w:rPr>
        <w:t>Lhcgr</w:t>
      </w:r>
      <w:r>
        <w:rPr>
          <w:rFonts w:ascii="Times New Roman" w:hAnsi="Times New Roman" w:eastAsia="宋体" w:cs="Times New Roman"/>
          <w:kern w:val="0"/>
          <w:sz w:val="24"/>
          <w:u w:color="000000"/>
          <w:vertAlign w:val="superscript"/>
        </w:rPr>
        <w:t>+/+</w:t>
      </w:r>
      <w:r>
        <w:rPr>
          <w:rFonts w:ascii="Times New Roman" w:hAnsi="Times New Roman" w:eastAsia="宋体" w:cs="Times New Roman"/>
          <w:kern w:val="0"/>
          <w:sz w:val="24"/>
          <w:u w:color="000000"/>
        </w:rPr>
        <w:t xml:space="preserve"> female mice to examine the fertility after gene therapy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B0D"/>
    <w:rsid w:val="00030791"/>
    <w:rsid w:val="00062A0C"/>
    <w:rsid w:val="00064358"/>
    <w:rsid w:val="00071560"/>
    <w:rsid w:val="000729C1"/>
    <w:rsid w:val="0007512B"/>
    <w:rsid w:val="00084F0E"/>
    <w:rsid w:val="00095F8F"/>
    <w:rsid w:val="000A355B"/>
    <w:rsid w:val="000B18D1"/>
    <w:rsid w:val="000C10A9"/>
    <w:rsid w:val="000D414A"/>
    <w:rsid w:val="000D7207"/>
    <w:rsid w:val="00100C52"/>
    <w:rsid w:val="00107E51"/>
    <w:rsid w:val="001249FA"/>
    <w:rsid w:val="001279F3"/>
    <w:rsid w:val="001339C5"/>
    <w:rsid w:val="001542A6"/>
    <w:rsid w:val="00157558"/>
    <w:rsid w:val="0018594F"/>
    <w:rsid w:val="00187EA0"/>
    <w:rsid w:val="00197743"/>
    <w:rsid w:val="00197895"/>
    <w:rsid w:val="001A41CD"/>
    <w:rsid w:val="001C2A13"/>
    <w:rsid w:val="001E70E4"/>
    <w:rsid w:val="00206D71"/>
    <w:rsid w:val="00226ADF"/>
    <w:rsid w:val="0023635D"/>
    <w:rsid w:val="00242CC9"/>
    <w:rsid w:val="002510C3"/>
    <w:rsid w:val="00256E79"/>
    <w:rsid w:val="0026315C"/>
    <w:rsid w:val="00263974"/>
    <w:rsid w:val="00275591"/>
    <w:rsid w:val="002D4087"/>
    <w:rsid w:val="002E1808"/>
    <w:rsid w:val="002E6053"/>
    <w:rsid w:val="003140C3"/>
    <w:rsid w:val="003167C0"/>
    <w:rsid w:val="0032049F"/>
    <w:rsid w:val="00334C59"/>
    <w:rsid w:val="00337721"/>
    <w:rsid w:val="003379CF"/>
    <w:rsid w:val="00356CBB"/>
    <w:rsid w:val="0036784B"/>
    <w:rsid w:val="00386729"/>
    <w:rsid w:val="003929BB"/>
    <w:rsid w:val="003B2CB6"/>
    <w:rsid w:val="003C1385"/>
    <w:rsid w:val="003C403A"/>
    <w:rsid w:val="003C7660"/>
    <w:rsid w:val="003E7CE7"/>
    <w:rsid w:val="003F5EAF"/>
    <w:rsid w:val="003F5FF2"/>
    <w:rsid w:val="00400034"/>
    <w:rsid w:val="0040540C"/>
    <w:rsid w:val="00414E39"/>
    <w:rsid w:val="00423770"/>
    <w:rsid w:val="004445BD"/>
    <w:rsid w:val="004524BA"/>
    <w:rsid w:val="00452CB5"/>
    <w:rsid w:val="004536E0"/>
    <w:rsid w:val="00455D38"/>
    <w:rsid w:val="00464C6B"/>
    <w:rsid w:val="00465913"/>
    <w:rsid w:val="0047467A"/>
    <w:rsid w:val="00480280"/>
    <w:rsid w:val="004B0D49"/>
    <w:rsid w:val="004B2772"/>
    <w:rsid w:val="004C78DC"/>
    <w:rsid w:val="004F3F12"/>
    <w:rsid w:val="004F79FF"/>
    <w:rsid w:val="0050517C"/>
    <w:rsid w:val="00550F00"/>
    <w:rsid w:val="00571115"/>
    <w:rsid w:val="0058684D"/>
    <w:rsid w:val="00586ED2"/>
    <w:rsid w:val="005B4950"/>
    <w:rsid w:val="005B5D42"/>
    <w:rsid w:val="005B6CEA"/>
    <w:rsid w:val="005B78EC"/>
    <w:rsid w:val="005D12A0"/>
    <w:rsid w:val="005D168D"/>
    <w:rsid w:val="005E4F2C"/>
    <w:rsid w:val="006077FA"/>
    <w:rsid w:val="006100C6"/>
    <w:rsid w:val="00610191"/>
    <w:rsid w:val="00660AB0"/>
    <w:rsid w:val="00674520"/>
    <w:rsid w:val="0067463E"/>
    <w:rsid w:val="00676274"/>
    <w:rsid w:val="00677E4A"/>
    <w:rsid w:val="006B1D60"/>
    <w:rsid w:val="006F318C"/>
    <w:rsid w:val="00712A8E"/>
    <w:rsid w:val="00731209"/>
    <w:rsid w:val="007316A6"/>
    <w:rsid w:val="00746E8A"/>
    <w:rsid w:val="007573DE"/>
    <w:rsid w:val="0075773E"/>
    <w:rsid w:val="00761084"/>
    <w:rsid w:val="00784D00"/>
    <w:rsid w:val="007905C2"/>
    <w:rsid w:val="00790654"/>
    <w:rsid w:val="0079078F"/>
    <w:rsid w:val="00794DD2"/>
    <w:rsid w:val="007D60D6"/>
    <w:rsid w:val="007D62AB"/>
    <w:rsid w:val="007F2243"/>
    <w:rsid w:val="007F2797"/>
    <w:rsid w:val="00805A8C"/>
    <w:rsid w:val="00806CAD"/>
    <w:rsid w:val="008248DA"/>
    <w:rsid w:val="008351B9"/>
    <w:rsid w:val="00856051"/>
    <w:rsid w:val="00872653"/>
    <w:rsid w:val="008B3247"/>
    <w:rsid w:val="008B663D"/>
    <w:rsid w:val="008C1D4D"/>
    <w:rsid w:val="008C4CE5"/>
    <w:rsid w:val="008D239D"/>
    <w:rsid w:val="00914EA0"/>
    <w:rsid w:val="009213B0"/>
    <w:rsid w:val="009303E0"/>
    <w:rsid w:val="009315EE"/>
    <w:rsid w:val="0094199A"/>
    <w:rsid w:val="00941EE7"/>
    <w:rsid w:val="00944B8F"/>
    <w:rsid w:val="0095162A"/>
    <w:rsid w:val="00956023"/>
    <w:rsid w:val="00963C8D"/>
    <w:rsid w:val="00997512"/>
    <w:rsid w:val="009A04A6"/>
    <w:rsid w:val="009A5A84"/>
    <w:rsid w:val="009A78DC"/>
    <w:rsid w:val="009B4106"/>
    <w:rsid w:val="009C262C"/>
    <w:rsid w:val="009C35F8"/>
    <w:rsid w:val="009C6D91"/>
    <w:rsid w:val="009F2C6B"/>
    <w:rsid w:val="00A43F39"/>
    <w:rsid w:val="00A54555"/>
    <w:rsid w:val="00A625B9"/>
    <w:rsid w:val="00A66E8F"/>
    <w:rsid w:val="00A750FB"/>
    <w:rsid w:val="00A760A1"/>
    <w:rsid w:val="00A81F29"/>
    <w:rsid w:val="00A836C8"/>
    <w:rsid w:val="00A851B7"/>
    <w:rsid w:val="00AA693E"/>
    <w:rsid w:val="00AA7931"/>
    <w:rsid w:val="00AB083A"/>
    <w:rsid w:val="00AB3844"/>
    <w:rsid w:val="00AE7B16"/>
    <w:rsid w:val="00B11CDF"/>
    <w:rsid w:val="00B15F3B"/>
    <w:rsid w:val="00B208DA"/>
    <w:rsid w:val="00B24DEA"/>
    <w:rsid w:val="00B2754E"/>
    <w:rsid w:val="00B317A3"/>
    <w:rsid w:val="00B35BF9"/>
    <w:rsid w:val="00B37961"/>
    <w:rsid w:val="00B422C6"/>
    <w:rsid w:val="00B441B5"/>
    <w:rsid w:val="00B44352"/>
    <w:rsid w:val="00B47B36"/>
    <w:rsid w:val="00B5452D"/>
    <w:rsid w:val="00B5654C"/>
    <w:rsid w:val="00B64BE4"/>
    <w:rsid w:val="00B6784C"/>
    <w:rsid w:val="00B70D4F"/>
    <w:rsid w:val="00B92074"/>
    <w:rsid w:val="00BA265A"/>
    <w:rsid w:val="00BA6E78"/>
    <w:rsid w:val="00BB1383"/>
    <w:rsid w:val="00BB63CB"/>
    <w:rsid w:val="00BC1F2F"/>
    <w:rsid w:val="00BC2E59"/>
    <w:rsid w:val="00BD1208"/>
    <w:rsid w:val="00BD25CD"/>
    <w:rsid w:val="00BE00F7"/>
    <w:rsid w:val="00BF7F48"/>
    <w:rsid w:val="00C0262D"/>
    <w:rsid w:val="00C14686"/>
    <w:rsid w:val="00C152D5"/>
    <w:rsid w:val="00C15708"/>
    <w:rsid w:val="00C20142"/>
    <w:rsid w:val="00C21759"/>
    <w:rsid w:val="00C265B9"/>
    <w:rsid w:val="00C27BCB"/>
    <w:rsid w:val="00C35F79"/>
    <w:rsid w:val="00C458F6"/>
    <w:rsid w:val="00C63356"/>
    <w:rsid w:val="00C755D8"/>
    <w:rsid w:val="00C769C0"/>
    <w:rsid w:val="00C93217"/>
    <w:rsid w:val="00C97FBB"/>
    <w:rsid w:val="00CA3430"/>
    <w:rsid w:val="00CA562D"/>
    <w:rsid w:val="00CA7B23"/>
    <w:rsid w:val="00CB2DF9"/>
    <w:rsid w:val="00CF3FBD"/>
    <w:rsid w:val="00D06459"/>
    <w:rsid w:val="00D1000D"/>
    <w:rsid w:val="00D21FBF"/>
    <w:rsid w:val="00D24CAA"/>
    <w:rsid w:val="00D37D7C"/>
    <w:rsid w:val="00D4657D"/>
    <w:rsid w:val="00D67F35"/>
    <w:rsid w:val="00D80BA2"/>
    <w:rsid w:val="00D847C9"/>
    <w:rsid w:val="00D92D91"/>
    <w:rsid w:val="00D933ED"/>
    <w:rsid w:val="00D95177"/>
    <w:rsid w:val="00DA6162"/>
    <w:rsid w:val="00DE2183"/>
    <w:rsid w:val="00DE2202"/>
    <w:rsid w:val="00DF680E"/>
    <w:rsid w:val="00DF7A0E"/>
    <w:rsid w:val="00E011A9"/>
    <w:rsid w:val="00E02944"/>
    <w:rsid w:val="00E06C42"/>
    <w:rsid w:val="00E07B0D"/>
    <w:rsid w:val="00E32C91"/>
    <w:rsid w:val="00E34FA8"/>
    <w:rsid w:val="00E37872"/>
    <w:rsid w:val="00E64AE7"/>
    <w:rsid w:val="00E76600"/>
    <w:rsid w:val="00E8049B"/>
    <w:rsid w:val="00E84007"/>
    <w:rsid w:val="00E864B1"/>
    <w:rsid w:val="00E92E9C"/>
    <w:rsid w:val="00E9696A"/>
    <w:rsid w:val="00EA260C"/>
    <w:rsid w:val="00EC2E3B"/>
    <w:rsid w:val="00ED45ED"/>
    <w:rsid w:val="00EE090F"/>
    <w:rsid w:val="00EE452C"/>
    <w:rsid w:val="00EF2885"/>
    <w:rsid w:val="00EF2BF5"/>
    <w:rsid w:val="00EF7C0A"/>
    <w:rsid w:val="00F04792"/>
    <w:rsid w:val="00F051B7"/>
    <w:rsid w:val="00F15286"/>
    <w:rsid w:val="00F213DD"/>
    <w:rsid w:val="00F231EC"/>
    <w:rsid w:val="00F3191D"/>
    <w:rsid w:val="00F40D17"/>
    <w:rsid w:val="00F57BF9"/>
    <w:rsid w:val="00F71AAE"/>
    <w:rsid w:val="00F77655"/>
    <w:rsid w:val="00F84B1F"/>
    <w:rsid w:val="00F90ED9"/>
    <w:rsid w:val="00F978AF"/>
    <w:rsid w:val="00FA4EE0"/>
    <w:rsid w:val="00FD04ED"/>
    <w:rsid w:val="0BFF5C75"/>
    <w:rsid w:val="0FF74852"/>
    <w:rsid w:val="174F71AD"/>
    <w:rsid w:val="1BA3AF84"/>
    <w:rsid w:val="1BFE8D04"/>
    <w:rsid w:val="1E4F3766"/>
    <w:rsid w:val="1FA7ED34"/>
    <w:rsid w:val="1FFBB37E"/>
    <w:rsid w:val="27F95369"/>
    <w:rsid w:val="2BFF6073"/>
    <w:rsid w:val="2F7FCFD7"/>
    <w:rsid w:val="2F93325B"/>
    <w:rsid w:val="2FAF9637"/>
    <w:rsid w:val="2FBD361E"/>
    <w:rsid w:val="379E7E70"/>
    <w:rsid w:val="37CF03B4"/>
    <w:rsid w:val="37F7C013"/>
    <w:rsid w:val="39BC8903"/>
    <w:rsid w:val="39F375BE"/>
    <w:rsid w:val="39FD2741"/>
    <w:rsid w:val="39FF198B"/>
    <w:rsid w:val="3A4B4894"/>
    <w:rsid w:val="3B78CAF7"/>
    <w:rsid w:val="3BEBB703"/>
    <w:rsid w:val="3D79042D"/>
    <w:rsid w:val="3DB76F97"/>
    <w:rsid w:val="3DFF140F"/>
    <w:rsid w:val="3EA688A1"/>
    <w:rsid w:val="3EF58A5A"/>
    <w:rsid w:val="3EFB9B9F"/>
    <w:rsid w:val="3F767280"/>
    <w:rsid w:val="3F79CA11"/>
    <w:rsid w:val="3FB26992"/>
    <w:rsid w:val="3FFF31B8"/>
    <w:rsid w:val="3FFFBD49"/>
    <w:rsid w:val="43D79AB5"/>
    <w:rsid w:val="48F4964E"/>
    <w:rsid w:val="4EE3EFEB"/>
    <w:rsid w:val="4FADB7E8"/>
    <w:rsid w:val="52FF2518"/>
    <w:rsid w:val="574F1002"/>
    <w:rsid w:val="57CFAC3D"/>
    <w:rsid w:val="57ED47D2"/>
    <w:rsid w:val="57FF2178"/>
    <w:rsid w:val="5BD2DBC4"/>
    <w:rsid w:val="5C7EF030"/>
    <w:rsid w:val="5D7F2A42"/>
    <w:rsid w:val="5DFBDA33"/>
    <w:rsid w:val="5DFD55CA"/>
    <w:rsid w:val="5E951677"/>
    <w:rsid w:val="5F3EF031"/>
    <w:rsid w:val="5F7FCD6E"/>
    <w:rsid w:val="5F7FD2EB"/>
    <w:rsid w:val="5FAA301B"/>
    <w:rsid w:val="5FDFF7DB"/>
    <w:rsid w:val="5FF9F810"/>
    <w:rsid w:val="5FFF69C6"/>
    <w:rsid w:val="5FFFDDA4"/>
    <w:rsid w:val="626E929B"/>
    <w:rsid w:val="63CF99B8"/>
    <w:rsid w:val="63E7FBE0"/>
    <w:rsid w:val="64BFC9A4"/>
    <w:rsid w:val="66BD5F99"/>
    <w:rsid w:val="66D51D05"/>
    <w:rsid w:val="67C5954E"/>
    <w:rsid w:val="68DE24A2"/>
    <w:rsid w:val="68FEC675"/>
    <w:rsid w:val="69E97868"/>
    <w:rsid w:val="6BAF81E3"/>
    <w:rsid w:val="6C8F065E"/>
    <w:rsid w:val="6DDF837C"/>
    <w:rsid w:val="6E4D7C65"/>
    <w:rsid w:val="6E5D6070"/>
    <w:rsid w:val="6E7FE3B0"/>
    <w:rsid w:val="6EB7A863"/>
    <w:rsid w:val="6EF73430"/>
    <w:rsid w:val="6EFF41AE"/>
    <w:rsid w:val="6F570F29"/>
    <w:rsid w:val="6F740AD6"/>
    <w:rsid w:val="6FFE2C72"/>
    <w:rsid w:val="72EF6481"/>
    <w:rsid w:val="734F189A"/>
    <w:rsid w:val="739EC52A"/>
    <w:rsid w:val="73CDFEB2"/>
    <w:rsid w:val="73DFBDE6"/>
    <w:rsid w:val="73F7D6DD"/>
    <w:rsid w:val="74BAEE0E"/>
    <w:rsid w:val="74EDD436"/>
    <w:rsid w:val="74FEBA4D"/>
    <w:rsid w:val="75FC4334"/>
    <w:rsid w:val="76B94A6D"/>
    <w:rsid w:val="777BB56A"/>
    <w:rsid w:val="777EC427"/>
    <w:rsid w:val="778F8CF6"/>
    <w:rsid w:val="77BD4A1F"/>
    <w:rsid w:val="77DF32AE"/>
    <w:rsid w:val="77E9AC2F"/>
    <w:rsid w:val="78F3175D"/>
    <w:rsid w:val="796BB170"/>
    <w:rsid w:val="799D6D1F"/>
    <w:rsid w:val="79FEA3D2"/>
    <w:rsid w:val="7ABB9635"/>
    <w:rsid w:val="7B7FD298"/>
    <w:rsid w:val="7BB5B0BF"/>
    <w:rsid w:val="7BCFCB31"/>
    <w:rsid w:val="7BF308EA"/>
    <w:rsid w:val="7BFF4FAF"/>
    <w:rsid w:val="7BFF9928"/>
    <w:rsid w:val="7C9F3D47"/>
    <w:rsid w:val="7CF724C2"/>
    <w:rsid w:val="7D72907A"/>
    <w:rsid w:val="7D796DEB"/>
    <w:rsid w:val="7DA35E14"/>
    <w:rsid w:val="7DDD4947"/>
    <w:rsid w:val="7E9FF795"/>
    <w:rsid w:val="7EA3710A"/>
    <w:rsid w:val="7EF90314"/>
    <w:rsid w:val="7EF925D7"/>
    <w:rsid w:val="7EFC4853"/>
    <w:rsid w:val="7EFF1F8C"/>
    <w:rsid w:val="7F7FEE7C"/>
    <w:rsid w:val="7F87FD7A"/>
    <w:rsid w:val="7FBC9FDB"/>
    <w:rsid w:val="7FBF62CF"/>
    <w:rsid w:val="7FBF763A"/>
    <w:rsid w:val="7FBF9098"/>
    <w:rsid w:val="7FBFD11F"/>
    <w:rsid w:val="7FCB6509"/>
    <w:rsid w:val="7FDF1DFE"/>
    <w:rsid w:val="7FDF5CCB"/>
    <w:rsid w:val="7FDF7422"/>
    <w:rsid w:val="7FDF7C2F"/>
    <w:rsid w:val="7FE80707"/>
    <w:rsid w:val="7FED75D3"/>
    <w:rsid w:val="7FEE1E36"/>
    <w:rsid w:val="7FEF55E5"/>
    <w:rsid w:val="7FEFC036"/>
    <w:rsid w:val="7FEFECE6"/>
    <w:rsid w:val="7FF750DF"/>
    <w:rsid w:val="7FFB019B"/>
    <w:rsid w:val="7FFBE271"/>
    <w:rsid w:val="7FFF711E"/>
    <w:rsid w:val="8FBFEF87"/>
    <w:rsid w:val="9D9BED8C"/>
    <w:rsid w:val="9DE769F2"/>
    <w:rsid w:val="9FFF011B"/>
    <w:rsid w:val="A5BEDD40"/>
    <w:rsid w:val="A6FF9EB1"/>
    <w:rsid w:val="A7BBE8E7"/>
    <w:rsid w:val="A7BF49C3"/>
    <w:rsid w:val="A7D7AB65"/>
    <w:rsid w:val="A7FDAE94"/>
    <w:rsid w:val="A7FDDE26"/>
    <w:rsid w:val="A97F2798"/>
    <w:rsid w:val="AAB70A04"/>
    <w:rsid w:val="ADBCCE20"/>
    <w:rsid w:val="AF64121A"/>
    <w:rsid w:val="AFBA6FB8"/>
    <w:rsid w:val="AFFF8ABD"/>
    <w:rsid w:val="B2DF95C4"/>
    <w:rsid w:val="B2F87161"/>
    <w:rsid w:val="B3F55C4C"/>
    <w:rsid w:val="B5BBC8D3"/>
    <w:rsid w:val="B62B7383"/>
    <w:rsid w:val="B6741E37"/>
    <w:rsid w:val="B67B5CAA"/>
    <w:rsid w:val="B7F20F87"/>
    <w:rsid w:val="B7FE104A"/>
    <w:rsid w:val="B8DFC759"/>
    <w:rsid w:val="B9342007"/>
    <w:rsid w:val="B9FEF1EB"/>
    <w:rsid w:val="BA7558C3"/>
    <w:rsid w:val="BAF7656C"/>
    <w:rsid w:val="BBAFDF6E"/>
    <w:rsid w:val="BBBFDEB6"/>
    <w:rsid w:val="BBFE261B"/>
    <w:rsid w:val="BCE7263A"/>
    <w:rsid w:val="BDB7EA2E"/>
    <w:rsid w:val="BDEF8865"/>
    <w:rsid w:val="BE7F070C"/>
    <w:rsid w:val="BE97AC6F"/>
    <w:rsid w:val="BEBEB27E"/>
    <w:rsid w:val="BEFCA605"/>
    <w:rsid w:val="BF7F7FC6"/>
    <w:rsid w:val="BFBC183A"/>
    <w:rsid w:val="BFF8C90A"/>
    <w:rsid w:val="BFFDA0FA"/>
    <w:rsid w:val="C9DB0673"/>
    <w:rsid w:val="CBED8101"/>
    <w:rsid w:val="CBEDE71F"/>
    <w:rsid w:val="CDFAE7E6"/>
    <w:rsid w:val="CEFB881E"/>
    <w:rsid w:val="CF3CD6B4"/>
    <w:rsid w:val="CFB6A8EE"/>
    <w:rsid w:val="CFDBF55C"/>
    <w:rsid w:val="CFF7EFCE"/>
    <w:rsid w:val="D6EFF01C"/>
    <w:rsid w:val="DB2F8F58"/>
    <w:rsid w:val="DB9B4EBB"/>
    <w:rsid w:val="DBF714FB"/>
    <w:rsid w:val="DBFC3960"/>
    <w:rsid w:val="DBFFA935"/>
    <w:rsid w:val="DCFF5E5B"/>
    <w:rsid w:val="DD360325"/>
    <w:rsid w:val="DD9BB359"/>
    <w:rsid w:val="DEAF2191"/>
    <w:rsid w:val="DECF2CA0"/>
    <w:rsid w:val="DF3E576D"/>
    <w:rsid w:val="DF4FF53E"/>
    <w:rsid w:val="DFAF6D16"/>
    <w:rsid w:val="DFBEE6E9"/>
    <w:rsid w:val="DFBF6378"/>
    <w:rsid w:val="DFEEC1DE"/>
    <w:rsid w:val="DFEF92C0"/>
    <w:rsid w:val="DFF18D25"/>
    <w:rsid w:val="DFF3E334"/>
    <w:rsid w:val="DFF735AC"/>
    <w:rsid w:val="DFFB30A4"/>
    <w:rsid w:val="E29B01EE"/>
    <w:rsid w:val="E32F57A4"/>
    <w:rsid w:val="E3B76258"/>
    <w:rsid w:val="E6BBA0B7"/>
    <w:rsid w:val="E6FF4ACB"/>
    <w:rsid w:val="E77E574E"/>
    <w:rsid w:val="E9FBDE84"/>
    <w:rsid w:val="EBFF7C90"/>
    <w:rsid w:val="ECB48385"/>
    <w:rsid w:val="ED7EA68A"/>
    <w:rsid w:val="EE7B021C"/>
    <w:rsid w:val="EEB3E5A8"/>
    <w:rsid w:val="EF5CA584"/>
    <w:rsid w:val="EFDE7821"/>
    <w:rsid w:val="EFF76719"/>
    <w:rsid w:val="EFFFE46D"/>
    <w:rsid w:val="F1EF14D2"/>
    <w:rsid w:val="F1FF29C3"/>
    <w:rsid w:val="F35F644F"/>
    <w:rsid w:val="F36F59F3"/>
    <w:rsid w:val="F46B9841"/>
    <w:rsid w:val="F5F7C0D0"/>
    <w:rsid w:val="F6A8E6BE"/>
    <w:rsid w:val="F6BD1E20"/>
    <w:rsid w:val="F77F81E1"/>
    <w:rsid w:val="F77FF6C3"/>
    <w:rsid w:val="F7B153C2"/>
    <w:rsid w:val="F7BD2E48"/>
    <w:rsid w:val="F7FAAED0"/>
    <w:rsid w:val="F7FC9FEE"/>
    <w:rsid w:val="FA8FA989"/>
    <w:rsid w:val="FB7EA7A7"/>
    <w:rsid w:val="FB7FB699"/>
    <w:rsid w:val="FBAB0A38"/>
    <w:rsid w:val="FBD71AB7"/>
    <w:rsid w:val="FBD73886"/>
    <w:rsid w:val="FBEF2C4F"/>
    <w:rsid w:val="FBF72715"/>
    <w:rsid w:val="FBFB3BA8"/>
    <w:rsid w:val="FBFF4868"/>
    <w:rsid w:val="FBFFF6BC"/>
    <w:rsid w:val="FCE84AA5"/>
    <w:rsid w:val="FCFE47DF"/>
    <w:rsid w:val="FCFF98C0"/>
    <w:rsid w:val="FD277BBA"/>
    <w:rsid w:val="FD3FE534"/>
    <w:rsid w:val="FDBF476B"/>
    <w:rsid w:val="FDE9556A"/>
    <w:rsid w:val="FDF9DA7A"/>
    <w:rsid w:val="FDFDB1A0"/>
    <w:rsid w:val="FDFF50F0"/>
    <w:rsid w:val="FE749B92"/>
    <w:rsid w:val="FE7BD02F"/>
    <w:rsid w:val="FEA816F4"/>
    <w:rsid w:val="FEDB2C4F"/>
    <w:rsid w:val="FEED27B8"/>
    <w:rsid w:val="FEEF1321"/>
    <w:rsid w:val="FEF5764E"/>
    <w:rsid w:val="FF27B734"/>
    <w:rsid w:val="FF2E08FB"/>
    <w:rsid w:val="FF33E6A6"/>
    <w:rsid w:val="FF3540DE"/>
    <w:rsid w:val="FF3FB836"/>
    <w:rsid w:val="FF533459"/>
    <w:rsid w:val="FF5B6D9E"/>
    <w:rsid w:val="FF5FDF81"/>
    <w:rsid w:val="FF68503C"/>
    <w:rsid w:val="FF77DFD2"/>
    <w:rsid w:val="FF994867"/>
    <w:rsid w:val="FFBEE1C3"/>
    <w:rsid w:val="FFCFF363"/>
    <w:rsid w:val="FFD32A8A"/>
    <w:rsid w:val="FFD7152E"/>
    <w:rsid w:val="FFDF5FCA"/>
    <w:rsid w:val="FFE31AF4"/>
    <w:rsid w:val="FFE913E4"/>
    <w:rsid w:val="FFED913E"/>
    <w:rsid w:val="FFEDE6B1"/>
    <w:rsid w:val="FFFE0747"/>
    <w:rsid w:val="FFFF3C51"/>
    <w:rsid w:val="FFFF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jc w:val="left"/>
    </w:p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semiHidden/>
    <w:unhideWhenUsed/>
    <w:uiPriority w:val="99"/>
    <w:rPr>
      <w:b/>
      <w:bCs/>
    </w:rPr>
  </w:style>
  <w:style w:type="table" w:styleId="7">
    <w:name w:val="Table Grid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uiPriority w:val="99"/>
    <w:rPr>
      <w:kern w:val="2"/>
      <w:sz w:val="18"/>
      <w:szCs w:val="18"/>
    </w:rPr>
  </w:style>
  <w:style w:type="character" w:customStyle="1" w:styleId="11">
    <w:name w:val="页脚 字符"/>
    <w:basedOn w:val="8"/>
    <w:link w:val="3"/>
    <w:uiPriority w:val="99"/>
    <w:rPr>
      <w:kern w:val="2"/>
      <w:sz w:val="18"/>
      <w:szCs w:val="18"/>
    </w:rPr>
  </w:style>
  <w:style w:type="paragraph" w:customStyle="1" w:styleId="12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2"/>
    <w:semiHidden/>
    <w:uiPriority w:val="99"/>
    <w:rPr>
      <w:kern w:val="2"/>
      <w:sz w:val="21"/>
      <w:szCs w:val="24"/>
    </w:rPr>
  </w:style>
  <w:style w:type="character" w:customStyle="1" w:styleId="15">
    <w:name w:val="批注主题 字符"/>
    <w:basedOn w:val="14"/>
    <w:link w:val="5"/>
    <w:semiHidden/>
    <w:uiPriority w:val="99"/>
    <w:rPr>
      <w:b/>
      <w:bCs/>
      <w:kern w:val="2"/>
      <w:sz w:val="21"/>
      <w:szCs w:val="24"/>
    </w:rPr>
  </w:style>
  <w:style w:type="paragraph" w:customStyle="1" w:styleId="16">
    <w:name w:val="修订3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864</Words>
  <Characters>4925</Characters>
  <Lines>41</Lines>
  <Paragraphs>11</Paragraphs>
  <TotalTime>2</TotalTime>
  <ScaleCrop>false</ScaleCrop>
  <LinksUpToDate>false</LinksUpToDate>
  <CharactersWithSpaces>5778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2:16:00Z</dcterms:created>
  <dc:creator>xiakai</dc:creator>
  <cp:lastModifiedBy>落花簌簌</cp:lastModifiedBy>
  <dcterms:modified xsi:type="dcterms:W3CDTF">2024-05-06T22:52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F22F81F6B158D7B7F240C66DB4C6E49_43</vt:lpwstr>
  </property>
</Properties>
</file>